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3DE22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68933817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ancer Risk in Nepal: An Analysis from Population-Based Cancer Registry of Urban, Sub-urban and Rural Regions</w:t>
      </w:r>
    </w:p>
    <w:p w14:paraId="40DC60B6" w14:textId="6176F2C4" w:rsidR="00882C05" w:rsidRDefault="00882C05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Corresponding Author:</w:t>
      </w:r>
    </w:p>
    <w:p w14:paraId="666D8070" w14:textId="786DFC22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Uma Kafle Dahal</w:t>
      </w:r>
      <w:r w:rsidR="00882C05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(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dahaluma1@gmail.com</w:t>
      </w:r>
      <w:r w:rsidR="00882C05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)</w:t>
      </w:r>
    </w:p>
    <w:p w14:paraId="11E52A79" w14:textId="50FB93C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Gehanath Baral </w:t>
      </w:r>
      <w:r w:rsidR="00882C05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(</w:t>
      </w:r>
      <w:r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baraldr@gmail.com</w:t>
      </w:r>
      <w:r w:rsidR="00882C05"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)</w:t>
      </w:r>
    </w:p>
    <w:p w14:paraId="1F9B1902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1C1B2C48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97E95BB" w14:textId="2ED66D0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Supplementary Table 4 (S4_Table)</w:t>
      </w:r>
    </w:p>
    <w:p w14:paraId="6842FD06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61F79D72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1A5C3D3" w14:textId="77777777" w:rsidR="001F7577" w:rsidRDefault="001F7577" w:rsidP="001F7577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Cs/>
          <w:color w:val="000000"/>
          <w:sz w:val="22"/>
          <w:szCs w:val="22"/>
        </w:rPr>
        <w:t>This is the standard registry table based on the 2019 data created by the author/s</w:t>
      </w:r>
    </w:p>
    <w:p w14:paraId="639227F0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9BC391D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D8301AE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D0C9CEC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1A247310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0198F5CE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5CC09AE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7AB21608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47E5DC8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81CFF2B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4700D19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0316576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0D396B9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AF74C85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0343BC2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12924A33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86ACFB4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FFCC7E3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82264A6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6C16DE75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FD51DC4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7674B93E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7DF70871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1EA174B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FA9A8CE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D90E56D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9FB6826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10A54CAC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6114B09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7E473437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9DAAD3E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7DBCB76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172CD42D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BAD0F76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C18587A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24D2E062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CE7557C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65A8AA2D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05301550" w14:textId="77777777" w:rsidR="00BB4301" w:rsidRDefault="00BB4301" w:rsidP="00BB4301"/>
    <w:p w14:paraId="20AE4CAC" w14:textId="77777777" w:rsidR="00BB4301" w:rsidRDefault="00BB4301" w:rsidP="00BB4301"/>
    <w:p w14:paraId="59C01536" w14:textId="77777777" w:rsidR="00BB4301" w:rsidRDefault="00BB4301" w:rsidP="00BB43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187" w:type="pct"/>
        <w:tblInd w:w="-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1248"/>
        <w:gridCol w:w="562"/>
        <w:gridCol w:w="603"/>
        <w:gridCol w:w="428"/>
        <w:gridCol w:w="454"/>
        <w:gridCol w:w="561"/>
        <w:gridCol w:w="561"/>
        <w:gridCol w:w="561"/>
        <w:gridCol w:w="576"/>
        <w:gridCol w:w="602"/>
        <w:gridCol w:w="547"/>
        <w:gridCol w:w="576"/>
        <w:gridCol w:w="535"/>
        <w:gridCol w:w="561"/>
        <w:gridCol w:w="628"/>
        <w:gridCol w:w="602"/>
        <w:gridCol w:w="535"/>
        <w:gridCol w:w="576"/>
        <w:gridCol w:w="561"/>
        <w:gridCol w:w="547"/>
        <w:gridCol w:w="535"/>
        <w:gridCol w:w="576"/>
        <w:gridCol w:w="732"/>
      </w:tblGrid>
      <w:tr w:rsidR="00BB4301" w14:paraId="28DCB761" w14:textId="77777777" w:rsidTr="00017B54">
        <w:trPr>
          <w:trHeight w:val="824"/>
        </w:trPr>
        <w:tc>
          <w:tcPr>
            <w:tcW w:w="5000" w:type="pct"/>
            <w:gridSpan w:val="2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A9155" w14:textId="14D93683" w:rsidR="00BB4301" w:rsidRDefault="00BB4301" w:rsidP="00017B54">
            <w:pPr>
              <w:tabs>
                <w:tab w:val="left" w:pos="400"/>
              </w:tabs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S4_Table: Estimation of Cancer Mortality Cases, Relative Proportions (RP), Age Specific Rate, Crude </w:t>
            </w:r>
            <w:r w:rsidR="00EF34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Mortality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Rate (CR) Age Standardized (world) Rate (AAR), Truncated Rate (aged 35-65)</w:t>
            </w:r>
            <w:r w:rsidR="00EF34D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and Cumulative Risk Percent (0-74) Among Women</w:t>
            </w:r>
          </w:p>
          <w:p w14:paraId="7FA6461D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B4301" w14:paraId="3894AF9F" w14:textId="77777777" w:rsidTr="00EF34D4">
        <w:trPr>
          <w:trHeight w:val="278"/>
        </w:trPr>
        <w:tc>
          <w:tcPr>
            <w:tcW w:w="2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3CCFF" w14:textId="77777777" w:rsidR="00BB4301" w:rsidRDefault="00BB4301" w:rsidP="00017B54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ICD (10th)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C146D" w14:textId="77777777" w:rsidR="00BB4301" w:rsidRDefault="00BB4301" w:rsidP="00017B54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SITES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85F8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Total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4C3C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(%)</w:t>
            </w:r>
          </w:p>
        </w:tc>
        <w:tc>
          <w:tcPr>
            <w:tcW w:w="3064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86D8E4" w14:textId="66A9DF42" w:rsidR="00BB4301" w:rsidRDefault="00EF34D4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Age Group</w:t>
            </w:r>
            <w:r w:rsidR="00BB43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 xml:space="preserve"> (years)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BA6E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R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FB4E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AAR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CD85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TR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45F3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um Risk % (0-74)</w:t>
            </w:r>
          </w:p>
        </w:tc>
      </w:tr>
      <w:tr w:rsidR="00BB4301" w14:paraId="6DF6C1CE" w14:textId="77777777" w:rsidTr="00EF34D4">
        <w:trPr>
          <w:trHeight w:val="667"/>
        </w:trPr>
        <w:tc>
          <w:tcPr>
            <w:tcW w:w="27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231EA" w14:textId="77777777" w:rsidR="00BB4301" w:rsidRDefault="00BB4301" w:rsidP="00017B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1BEF7" w14:textId="77777777" w:rsidR="00BB4301" w:rsidRDefault="00BB4301" w:rsidP="00017B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7E538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166DE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41E1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0-4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3A1E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5-9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759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10-14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45A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5-19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E38A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20-24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1631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25-29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381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30-34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D3B5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35-39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93E0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40-44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DAE2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45-49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F8BB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50-54</w:t>
            </w:r>
          </w:p>
        </w:tc>
        <w:tc>
          <w:tcPr>
            <w:tcW w:w="2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02BD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55-59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DFB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60-64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ABE8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65-69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D25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70-74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395A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75+</w:t>
            </w:r>
          </w:p>
        </w:tc>
        <w:tc>
          <w:tcPr>
            <w:tcW w:w="18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0394C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30375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87A3D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67517" w14:textId="77777777" w:rsidR="00BB4301" w:rsidRDefault="00BB4301" w:rsidP="00017B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B4301" w14:paraId="5ED8E18B" w14:textId="77777777" w:rsidTr="00017B54">
        <w:trPr>
          <w:trHeight w:val="249"/>
        </w:trPr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75DC7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0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98B3E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Lip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A6E7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DE65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B4A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1C1D2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97EA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8BEA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6AD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BA5D5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ABC2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0E1D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4950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E5EF8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3F56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A299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A500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D3C8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57663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F983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5D94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E541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CA62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F486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78F09F4F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1517AB2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01-02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DDCD96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Tongu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C8D1C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C9DBD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2A8EC04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173E33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5E0E3B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F8CAD6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2E65F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AF90B9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F3E52F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5016D3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2C7227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C81AF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63D838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0EA7E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F0496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E1EB7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B6217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D2BEA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8C6A3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77537D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6EB26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62C9F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4</w:t>
            </w:r>
          </w:p>
        </w:tc>
      </w:tr>
      <w:tr w:rsidR="00BB4301" w14:paraId="6E65FDE8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21C8C6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03-06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C439BF1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outh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8C259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2FBBA8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E2EC7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397E0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7BE6E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056408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7F54FC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90196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CF6875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8B3A15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E42A8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E3DB1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FC7181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3F4B4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DC8F3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11FB26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80CCE8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E5AC23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ADA91C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E173D4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C95EF2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F03C3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4</w:t>
            </w:r>
          </w:p>
        </w:tc>
      </w:tr>
      <w:tr w:rsidR="00BB4301" w14:paraId="45943958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59CAAC0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07-08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F37A22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Salivary gland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55735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D358B2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A28D8E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16A99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C74766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AEFD70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E1971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11D5D0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87F5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0E0E17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E35BE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EECAAF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8673D0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B9D7FC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43BB2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1336ED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D2F08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06C39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2DB32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E2910A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870A6D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BD849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713F7E5F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6268D06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09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A105E7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Tonsil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0564B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6F54D4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5BA3126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A0609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4AD3E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54D725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7275F2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C7AFB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509293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B7F49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D3DF12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C58E5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967FBF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539341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E90A45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DFD376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64270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E8D6D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887C3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B62644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8ADCC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8C8E6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44128AE5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BE00005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0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B6D7CE2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oropharynx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25CC5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C0C63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25C2E0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55E4B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D76397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B8765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447B6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E1E712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0E793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F0E8C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C37431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F153C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CAF38D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9254F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768AE5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5F4C6E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A7E4A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A03BDB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C92F54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CD82A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BDFEFF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0586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416D7437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16675427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514114C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Nasopharynx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DE83B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149C00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5558564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8F2F98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5B5C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80022C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8423D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03492C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BEE82C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81BDA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F9AEC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55F3A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54BAD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A90784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36277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3A1C9A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0C0D91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1560D2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43159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1A010D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4B2801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E8BB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30DC030E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1F1038A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2-13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C5AFE64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Hypopharynx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9DE2F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BCB4E3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1834DA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54694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FB5F94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328905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6371C2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B3F2C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199A6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EA0CAB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98E540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43B7B0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8EC4C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C45A5F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6FBF16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A6806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3CD7A4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CD87DE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862389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B22E65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4EC0C8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AA286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095D8074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036E068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EFE4097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Pharynx unspecified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B00B3E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5017C1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502E8A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BA44E8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964337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417CB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FDD40B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608D75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C391D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633B1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81C96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BC2638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710CC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B042D4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A4A91E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9CB335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37D58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AC5E77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54E162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FB4A00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F6CC9F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8C1DB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11637297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63159CBC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F2AB3C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esophagu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43FF7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5085AF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C95F2B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F8E546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248536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B540E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388DD7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4A564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801819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CD57D3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53238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2B00C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6E9F7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8CF00E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861CC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AFF460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E2DB7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AE4D4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7A900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98F68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DBBD9E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AA32F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4</w:t>
            </w:r>
          </w:p>
        </w:tc>
      </w:tr>
      <w:tr w:rsidR="00BB4301" w14:paraId="508F4752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F2FB9D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6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4F91C4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3BFED2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4FA8F1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4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B506AF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723E75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6DA54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6A7D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70540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453CF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E522E5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1C8459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B22EC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5E355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D5CB7E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9090CD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B3F473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59CB7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8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83A14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73CFD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9D0295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1CF62B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C0B24C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8FC54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2</w:t>
            </w:r>
          </w:p>
        </w:tc>
      </w:tr>
      <w:tr w:rsidR="00BB4301" w14:paraId="28F900B2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3B0068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7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2F75EE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Small intestin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00B96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1D59D6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B0545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557B3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E64973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40AEA1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1C3093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2443CF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EE2E6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1BE47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BD670A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CAD5C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1C113E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7245F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978426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59729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320F2E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213D0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D3E21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3978A2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79C00E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6DAF51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60C3082D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739C6CE0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8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309C0C4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Colon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834EE8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1B07EC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3.4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AFC4C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C1BD46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2B146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5D801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AB634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B106F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8200A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65FA4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E3634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0887A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ED13BB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BED084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F62F8C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2EF955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C4224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9.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08DB9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0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8087E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8E9666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D09603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BBD1B0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0</w:t>
            </w:r>
          </w:p>
        </w:tc>
      </w:tr>
      <w:tr w:rsidR="00BB4301" w14:paraId="263D97C7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51D935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19-20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AAB6200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Rectum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BDB869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FC670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AD4A4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B1C9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8BB4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7976D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756AE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37EE5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64370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435FB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5F4A25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504A02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D80A2A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AECBA2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6AD7F8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902E5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F2ADF2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ABEABF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FD8C8D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A9D1E2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89B377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5AB433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5</w:t>
            </w:r>
          </w:p>
        </w:tc>
      </w:tr>
      <w:tr w:rsidR="00BB4301" w14:paraId="71DCF564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3F47321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2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3F1778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Anu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844FC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BF4C94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8DA6F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FB13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11E11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99B15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D934A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6A1BDA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5F582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6AEFD2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23281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6A0195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6FA18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38F4D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BA49F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59611A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93097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820987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585913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02043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0C73D4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687C6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33D59B7C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4BEFFC7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22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E675845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Liver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DB24D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C4A3F3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3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768900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693A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F512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0C2F56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24D91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4DFBC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6419A4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C870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D91E9F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1C9C3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467BC4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AAE98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.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713D2C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E88E11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43146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15CB1C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C1D5CA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D77B34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425915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046B6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0</w:t>
            </w:r>
          </w:p>
        </w:tc>
      </w:tr>
      <w:tr w:rsidR="00BB4301" w14:paraId="590931DA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4BAA53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23-2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761D81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Gallbladder etc.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FAB0C3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8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01A15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2.6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299708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32DE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494A8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612003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9DED4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4A5A83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2325E5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15A9AE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BF491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06DFF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6E294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D63D1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9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97BB4F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3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9D9802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0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8173D8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0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E9F3AB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0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D9BF81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7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38A39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5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8CD53A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80EC0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5</w:t>
            </w:r>
          </w:p>
        </w:tc>
      </w:tr>
      <w:tr w:rsidR="00BB4301" w14:paraId="213C94AD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50CA5D0C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2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E6081E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6568D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874EB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687E92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ABEEE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9D3B1D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959FAD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F8E85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6F7251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257572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BB80F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F27087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77BCE4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3A4B9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178E90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6909F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5453D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C549B6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4DACB0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8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8ACD5F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999449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7E82E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1478E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5</w:t>
            </w:r>
          </w:p>
        </w:tc>
      </w:tr>
      <w:tr w:rsidR="00BB4301" w14:paraId="0CFC08D9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C206F6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30-3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35F02A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Nose, sinuses etc.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EF6D0D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DB7674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002FDF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DD4E1E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AEAAB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BEE30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11859B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E36709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98AF42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2C6449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B41C0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48A72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E4B69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E130B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B9FDE1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F18DD8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7F803A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0AFDAB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566137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805A1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B12CE6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B85F4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2ED491F9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BEC32E4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32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F69284C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Larynx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03BD2C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12478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24DFB9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4B91C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93ED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20A09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61A9B4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5C5078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2BFB4F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F8E54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24D8E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47378D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EFD6C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80E6D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C82007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259F6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05861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9ACB5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1CE847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ABC0BF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B22E00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3FA92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4361BCF3" w14:textId="77777777" w:rsidTr="00017B54">
        <w:trPr>
          <w:trHeight w:val="478"/>
        </w:trPr>
        <w:tc>
          <w:tcPr>
            <w:tcW w:w="277" w:type="pct"/>
            <w:shd w:val="clear" w:color="auto" w:fill="auto"/>
            <w:noWrap/>
            <w:vAlign w:val="bottom"/>
          </w:tcPr>
          <w:p w14:paraId="2BF0CF21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33-3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046FE61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Trachea, bronchus and lung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E999D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1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63AA9F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7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397F48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78C99B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7F1BD9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0027DC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AA113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07C33B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7D86B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48E3E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FF29BB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94C442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DE028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.8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B7F5CA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9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012EA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4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0BF180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7.0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E095E3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7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87155F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0.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EFC3A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D6B82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9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06D30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7DEA4B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7</w:t>
            </w:r>
          </w:p>
        </w:tc>
      </w:tr>
      <w:tr w:rsidR="00BB4301" w14:paraId="1B4DBB9A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179A802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lastRenderedPageBreak/>
              <w:t>C37-38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D335C1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thoracic organ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661BFB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F04C0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46CD79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97BDD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E5B5A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9C14E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DA8EC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AA520B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BE603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22C7CB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FB9E0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8ED6FB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7E4A18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915288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BC0D2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F5C5F0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5B727E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E837D6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56E84C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BE88E2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3A2291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F0E1BC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518322D9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1022CFE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40-4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28E72F0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Bon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DDC267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1BDB0A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52EBA5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AF032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19CD4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5E6222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8B7D19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EF119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5AD73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1FF74E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034C1E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2FF68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54F4C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53F93C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315A5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07114D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D3943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8DA2D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516954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E6A43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DAB620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2DBB3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4</w:t>
            </w:r>
          </w:p>
        </w:tc>
      </w:tr>
      <w:tr w:rsidR="00BB4301" w14:paraId="7E0AF25D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2EDCD2B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43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88DC32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elanoma of skin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18479E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2443D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EF90B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33C2F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700E6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89DE2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C127A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BE641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B622E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0AB818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E945A2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C5362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5FCB4B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AAE1A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4381BF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7969DB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82C4E9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6D0C9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2D040D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A5481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6F9D07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8BF4D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15EBD12E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0500E5D4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4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E7DBC3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skin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8AAB81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8660F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E6C4D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BEFB2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5ABBD4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8889C2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DBD59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B9DF5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5F2FFF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651A54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53D8D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560938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508CCF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DAB92D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A2D39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3F1326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727A5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70365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86CE87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51DF3B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91C9E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A053C6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0D1A07AF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12C4924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4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A2D5D7B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esotheliom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967F26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3CC290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A4E94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3A23F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25A64F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0E01FE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1341E3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778A44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A44539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A47F9D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64763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BB75B0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42CE2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8FE28D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97122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44B78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E5993F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D8D8A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A0807D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1211F1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EB19A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8E889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0336CE0D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AA5725B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46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820E63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Kaposi sarcom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12CF8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541EC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5D1B7C2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27632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6A95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3088AB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9BD5DD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0C6D36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6A7AAD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951F75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8898B0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FA6A8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79A984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0D1BA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8EDD73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7660A5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0A839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0BE20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8FD1C3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12FFEE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95218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D702B3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5D322F92" w14:textId="77777777" w:rsidTr="00017B54">
        <w:trPr>
          <w:trHeight w:val="478"/>
        </w:trPr>
        <w:tc>
          <w:tcPr>
            <w:tcW w:w="277" w:type="pct"/>
            <w:shd w:val="clear" w:color="auto" w:fill="auto"/>
            <w:noWrap/>
            <w:vAlign w:val="bottom"/>
          </w:tcPr>
          <w:p w14:paraId="688B7FF1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47,C49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AB83BBC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Connective and soft tissu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8D87D7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451A30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AE8463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BDAA3C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CA673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8E71D0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55139D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82390B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7749A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F6AF7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5A726E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88B2CA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E3BDA6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935966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7D8AF9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ED5CF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B8A68A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7DD34D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C401C9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2952DC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0095D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471D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3</w:t>
            </w:r>
          </w:p>
        </w:tc>
      </w:tr>
      <w:tr w:rsidR="00BB4301" w14:paraId="0D8324BC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6957E88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0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C81545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Breast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88E909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04E91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2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12749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B403EE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AB97A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89CAFB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E0E53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6AFDD3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6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3C679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02EDF6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0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13DB1C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8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6DA42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E32AEE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0.4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96DB2C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6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717A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C784F4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8.0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E85B2D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A2A41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8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225D7A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0CEBA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5CEAC6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.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4B923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3</w:t>
            </w:r>
          </w:p>
        </w:tc>
      </w:tr>
      <w:tr w:rsidR="00BB4301" w14:paraId="733E9F18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7B2506C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682E3C0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Vulv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668318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64241F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6E9AD3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A72D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181319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458798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13AD35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8CA52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4DEE8C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6955E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B60F5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1C9EFF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B0860C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B7672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A14EF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02F13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911E43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E6C86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46B98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EB5AEC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AFFB4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EAF39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3</w:t>
            </w:r>
          </w:p>
        </w:tc>
      </w:tr>
      <w:tr w:rsidR="00BB4301" w14:paraId="3C8E1282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46A5E9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2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FBCB9D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Vagin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631B91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C9718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B8FE7D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BE9E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DD30A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4509D2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3A9B1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00AFDD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0B853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A6488C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DDF5B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CC0ACF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6B76F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6319C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843D08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CA3113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6D7A2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98895D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7E884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E2AACE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63871A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E6C51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4AC479DD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168E30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3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FDAB9F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Cervix uteri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51E2A6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14E79A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9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A9ED92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AFCCDC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F6F691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01F85B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59F9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AC1AD2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31D592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7F159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7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10814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8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E0D60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239F97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52324F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04E60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0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9DA602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1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9A89A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3.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43F0E2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20E1D8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2904C9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5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4D80B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31F6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9</w:t>
            </w:r>
          </w:p>
        </w:tc>
      </w:tr>
      <w:tr w:rsidR="00BB4301" w14:paraId="067EA89C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6E8402B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968910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Corpus uteri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917B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741D7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3EFE3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05E1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990B9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35E90B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DE1EB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F1980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052DA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58E8D4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8CF931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E49FA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70A76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76D114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E3DA6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E2AE7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F08C47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E666A7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A0F318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3EB906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F10D95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46F222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2</w:t>
            </w:r>
          </w:p>
        </w:tc>
      </w:tr>
      <w:tr w:rsidR="00BB4301" w14:paraId="47907F6C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4172C1B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803F3E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Uterus unspecified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AB1CF6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26F33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2F18C55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5697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8F588D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E90172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8D4BB4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420C47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81EF6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6EC3F6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049E3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DB354E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3CE04E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19FF7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F4346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38BDE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7F65BE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12FF4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7BDCED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7B556D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2D141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BE82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3</w:t>
            </w:r>
          </w:p>
        </w:tc>
      </w:tr>
      <w:tr w:rsidR="00BB4301" w14:paraId="4DA2A6D0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0D75236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6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1DB359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vary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A333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CFA98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4B7586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8C7657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48BB42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E8C4CE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6E63D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0F87A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78C12E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3BE924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0FF27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7A20F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F340B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AA8ECA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D8AEE5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5E7A5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2C31F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29082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CF1111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7288F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A0A4F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A42E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2</w:t>
            </w:r>
          </w:p>
        </w:tc>
      </w:tr>
      <w:tr w:rsidR="00BB4301" w14:paraId="3D0B24FD" w14:textId="77777777" w:rsidTr="00017B54">
        <w:trPr>
          <w:trHeight w:val="478"/>
        </w:trPr>
        <w:tc>
          <w:tcPr>
            <w:tcW w:w="277" w:type="pct"/>
            <w:shd w:val="clear" w:color="auto" w:fill="auto"/>
            <w:noWrap/>
            <w:vAlign w:val="bottom"/>
          </w:tcPr>
          <w:p w14:paraId="73E6476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7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44E7CC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female genital organ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215E56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D0DF3E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6B530F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C879EB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9E1735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91240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2FE0B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3CD2DA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15CBFE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E3AB3C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D1059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742720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B1E280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EF25D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E9752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140051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00F94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0C79B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4A436A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AD1089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0429E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6C5CB0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2414BBAA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6F96C465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58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5F95BD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Placent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A4518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7C6045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62A0ED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2BE393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6A5AA3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C7F61B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DD44E4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4CB8E1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017378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5BA76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D6231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B158D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4E350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F9FC3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F24AF0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D5C88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1FDA19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A2D38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3E0895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801A6F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26E71B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20E927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04D21989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A702E97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6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CB83BC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Kidney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2DA5B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DE96A7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EA59D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28830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DBE6FF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DD9807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C2312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88E6E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B3001F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BC7AEC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687F61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8F95B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371F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ACDC17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282DE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197DA8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9A899E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426349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8BBC19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5FDD3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5AEAB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8FEDF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3</w:t>
            </w:r>
          </w:p>
        </w:tc>
      </w:tr>
      <w:tr w:rsidR="00BB4301" w14:paraId="6F6E917A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0B2A47E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6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01640E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Renal pelvi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0C527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6883E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3D188E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87E547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7C5DB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24C7B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D0EB03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78A132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70E9B3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66535B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3CB8CA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2E0636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55118E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334B3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7D52DB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8470D9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8E0FA0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9E3A8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DD40D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B2311F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B74570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93C0A9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28706E3E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7FCFDA9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66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402F5C7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Ureter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09BC26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27E1E4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B5D0F8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C2926D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1C442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2E6EE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D61BC6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986B55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FE8456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CBAE54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8FB518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C73757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46D623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35EB7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3B1535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4D79EF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EF9C8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F97BD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B5471B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19B211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75259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D343F6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10282D2A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7C41F99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67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A120BF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Bladder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16226B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D755E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7ABE054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6DCC33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E38FF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BA8DD4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83E1F3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23FADA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FF606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C70FC6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5910D4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8B67C2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C5186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346823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2FE141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85521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4F6DE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DCE076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3FE1B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665B91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77A40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131C0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2</w:t>
            </w:r>
          </w:p>
        </w:tc>
      </w:tr>
      <w:tr w:rsidR="00BB4301" w14:paraId="3B1284FC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70596345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68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042450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urinary organ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95FEEA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053117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DD3222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7D23D7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78CA5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9A4744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50DCD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D9029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EA3092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FA41A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59002B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0C4C47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7B162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B27D89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ADFB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78A5FD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28AA6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C290BD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B844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136EBF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3072B1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0DBCD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2B39A5C6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5084923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69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8E9F33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Ey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224576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739DCC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21D716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38A21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538EC9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3DA15A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07E9B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421C31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E47226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9FF99D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DBE2CE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3CDFC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056DF6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FC4B8E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8F5300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14087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3A50A0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D7F4FC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823F1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5E6AAE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D3621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09FBD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70E8E8DE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5D9954D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70-72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E580FD2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Brain, nervous system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363DE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94B899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1EA6E7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99C10A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337156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33D08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7FE34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03EBA6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182580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0774D5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BDE21A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3BDB57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FE89AF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98D905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6E6D2D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03434C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DD9EE5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C98777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02BC23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9C64B0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73891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02BF1D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4</w:t>
            </w:r>
          </w:p>
        </w:tc>
      </w:tr>
      <w:tr w:rsidR="00BB4301" w14:paraId="59316C0F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23A75D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73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7C7E09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Thyroid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9FF19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A861D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62ABC6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8A368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15B7A1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68A1E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217B5A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2A1350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D7CAB4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2C2C8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598D28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2D1B52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21E60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278FE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6C73F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4D804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E41958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512DE1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FDF2E7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00551D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722303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5A0E9A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2</w:t>
            </w:r>
          </w:p>
        </w:tc>
      </w:tr>
      <w:tr w:rsidR="00BB4301" w14:paraId="5C1405FA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580B6FF6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7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9D31B84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Adrenal gland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2D3670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3253E3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6D1357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2FD4D3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A87B37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2FC7B1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B0B67F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FA1432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8992A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6F683E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A2E5C8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F9F8DD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710534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858C30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03DFE3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54F542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F5D69B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DAE496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242FB3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EAC3E0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0D567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E0CC8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57F73DD1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07362FF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7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4DB295D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endocrin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6CEC0A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4C2C2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1EB1782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95B259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8BDFF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F61B9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B8CFB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A89AAF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71EC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386F7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BC7FE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2880E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8934FF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66FD5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B616B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369CE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D2FA93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87AE6B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F2B90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3B014C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519359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3289C0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270ABF57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430B6360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8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6F03BA9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Hodgkin disease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92D777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4C1AF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52B36BA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836553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76FED8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BF755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A977E4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0D3D91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A3BE76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72A108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3C99D6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8A965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59DE50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567E76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E262F0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9E788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277BEB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6DD678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6DA4E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0068DF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68107A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0FAA7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476441F3" w14:textId="77777777" w:rsidTr="00017B54">
        <w:trPr>
          <w:trHeight w:val="478"/>
        </w:trPr>
        <w:tc>
          <w:tcPr>
            <w:tcW w:w="277" w:type="pct"/>
            <w:shd w:val="clear" w:color="auto" w:fill="auto"/>
            <w:noWrap/>
            <w:vAlign w:val="bottom"/>
          </w:tcPr>
          <w:p w14:paraId="625B43F8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82-85,C96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24B795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Non-Hodgkin lymphom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47B5FF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C1E55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1.8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2B4EC9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1E544A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386C44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424EF5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7FFFAF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24B74F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3D36AE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0B999E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B5124C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2FCD0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7D92D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1BB17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18628A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2D316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8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70CE8D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54E374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4ABC38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C7A2F3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67180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B6471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5</w:t>
            </w:r>
          </w:p>
        </w:tc>
      </w:tr>
      <w:tr w:rsidR="00BB4301" w14:paraId="1722FA2A" w14:textId="77777777" w:rsidTr="00017B54">
        <w:trPr>
          <w:trHeight w:val="478"/>
        </w:trPr>
        <w:tc>
          <w:tcPr>
            <w:tcW w:w="277" w:type="pct"/>
            <w:shd w:val="clear" w:color="auto" w:fill="auto"/>
            <w:noWrap/>
            <w:vAlign w:val="bottom"/>
          </w:tcPr>
          <w:p w14:paraId="6C42F56B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88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FCE0A85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Immunoproliferative disease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E768B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4E0D80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60CB91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C8989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371A56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9E3380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CE88B8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03D9BF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69588C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1AE2F8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26184F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237B3E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DFE790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6757A3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3DDD80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0B4AAA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E02BD8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A2DB21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617189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F16C8A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81D3F5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513795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2E0CB49C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3E3E4E4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lastRenderedPageBreak/>
              <w:t>C90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8D0CB2E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ultiple myelom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D0F811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6D775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2CFAA7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3CA90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D25142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283052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76922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7579C3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7114C7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DB035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BF0CF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04E908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0C2C3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B082B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383E17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56E1F6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CB66A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2985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CEE1D5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5E7B92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5B6789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43C080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1</w:t>
            </w:r>
          </w:p>
        </w:tc>
      </w:tr>
      <w:tr w:rsidR="00BB4301" w14:paraId="3AE891B1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387983C3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91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8C0A76F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Lymphoid leukaemi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1E40DC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4F0D3C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45F915E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FCAB1A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E0F743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1E9721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3CB951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34240D1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61714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E87E5C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E87FE4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232DFF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4C67EA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DF51BB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F360A6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73A357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F20D49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9897D7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A9E8CA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F85CC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B11F67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B29BA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66B2CBB3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072A14F0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92-94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471E24C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yeloid leukaemia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00376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FF032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2CCCE35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B3A277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09F10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57074B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63B05F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15FF0D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8A7B0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41E14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0FF732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2F04F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82574F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0047DA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7542A7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2EDA1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1539AD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F67025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DD1A93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F553BC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3E3463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1098E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03</w:t>
            </w:r>
          </w:p>
        </w:tc>
      </w:tr>
      <w:tr w:rsidR="00BB4301" w14:paraId="6A3812B9" w14:textId="77777777" w:rsidTr="00017B54">
        <w:trPr>
          <w:trHeight w:val="249"/>
        </w:trPr>
        <w:tc>
          <w:tcPr>
            <w:tcW w:w="277" w:type="pct"/>
            <w:shd w:val="clear" w:color="auto" w:fill="auto"/>
            <w:noWrap/>
            <w:vAlign w:val="bottom"/>
          </w:tcPr>
          <w:p w14:paraId="743D77DA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C95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52BEC17" w14:textId="77777777" w:rsidR="00BB4301" w:rsidRDefault="00BB4301" w:rsidP="00017B54">
            <w:pPr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Leukaemia unspecified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0D1EF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F6A109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30B84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BF11C1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D02DE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C7DA54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3B3F2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AF2C69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EBA29C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6E1D9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1511AD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F80B1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72A63E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0481BB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95B2F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A4068D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403096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38B78B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8A32AA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6A8DD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74D23D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64E1D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76A6094A" w14:textId="77777777" w:rsidTr="00017B54">
        <w:trPr>
          <w:trHeight w:val="249"/>
        </w:trPr>
        <w:tc>
          <w:tcPr>
            <w:tcW w:w="708" w:type="pct"/>
            <w:gridSpan w:val="2"/>
            <w:shd w:val="clear" w:color="auto" w:fill="auto"/>
            <w:noWrap/>
            <w:vAlign w:val="bottom"/>
          </w:tcPr>
          <w:p w14:paraId="04333075" w14:textId="77777777" w:rsidR="00BB4301" w:rsidRDefault="00BB4301" w:rsidP="00017B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yeloproliferative disorder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AD6A58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79958F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0F751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AF8BE1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3A059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9A5066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AF4367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5DAA69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3682A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63FA55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2B72F4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89CCE5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2A4D7D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8FA279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FCD40F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0431D2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9C2229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7B5778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7B8831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C89D09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E14E6E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2EB44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04A3BEC4" w14:textId="77777777" w:rsidTr="00017B54">
        <w:trPr>
          <w:trHeight w:val="249"/>
        </w:trPr>
        <w:tc>
          <w:tcPr>
            <w:tcW w:w="708" w:type="pct"/>
            <w:gridSpan w:val="2"/>
            <w:shd w:val="clear" w:color="auto" w:fill="auto"/>
            <w:noWrap/>
            <w:vAlign w:val="bottom"/>
          </w:tcPr>
          <w:p w14:paraId="5ABF4502" w14:textId="77777777" w:rsidR="00BB4301" w:rsidRDefault="00BB4301" w:rsidP="00017B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Myelodysplastic syndromes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6C7319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2C591B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0073239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C2A48F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3D895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CCAA5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53FB40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7E9408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A5DAE1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6EDB9C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8FBB01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A9F958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73781A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776C7C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2DBEA4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9B7615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4B1EEFC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CE1413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890B7D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2E9CEE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2EB27FC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0DCE0A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</w:tr>
      <w:tr w:rsidR="00BB4301" w14:paraId="12F786C9" w14:textId="77777777" w:rsidTr="00017B54">
        <w:trPr>
          <w:trHeight w:val="249"/>
        </w:trPr>
        <w:tc>
          <w:tcPr>
            <w:tcW w:w="708" w:type="pct"/>
            <w:gridSpan w:val="2"/>
            <w:shd w:val="clear" w:color="auto" w:fill="auto"/>
            <w:noWrap/>
            <w:vAlign w:val="bottom"/>
          </w:tcPr>
          <w:p w14:paraId="18DA12FD" w14:textId="77777777" w:rsidR="00BB4301" w:rsidRDefault="00BB4301" w:rsidP="00017B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Other and unspecified*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11726B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034F3CC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9.4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A79D79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50923F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107654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3C578A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9B2CE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BB27B8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 xml:space="preserve"> 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93A794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34A3DC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7230D79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3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6CC26C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0F7A50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6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7832BD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5.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E352AA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7.8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8B2ED56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9.1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347E8D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1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8BB54F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10.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5B78D07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DAA24B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2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034EDB1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4.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337E92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bidi="ar"/>
              </w:rPr>
              <w:t>0.31</w:t>
            </w:r>
          </w:p>
        </w:tc>
      </w:tr>
      <w:tr w:rsidR="00BB4301" w14:paraId="65F9D97E" w14:textId="77777777" w:rsidTr="00017B54">
        <w:trPr>
          <w:trHeight w:val="269"/>
        </w:trPr>
        <w:tc>
          <w:tcPr>
            <w:tcW w:w="708" w:type="pct"/>
            <w:gridSpan w:val="2"/>
            <w:shd w:val="clear" w:color="auto" w:fill="auto"/>
            <w:noWrap/>
            <w:vAlign w:val="bottom"/>
          </w:tcPr>
          <w:p w14:paraId="3CFA97CB" w14:textId="77777777" w:rsidR="00BB4301" w:rsidRDefault="00BB4301" w:rsidP="00017B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Total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49E239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668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1C89EF0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100 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14:paraId="38864ED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.8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8BF02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A895578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0.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1A0D11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82E40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3.3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572DDF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3.2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BA8159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8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800F412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3.6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67A02DF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27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710E60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40.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E5661D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59.5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2F3EB7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79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29C1755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91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937E414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46.4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5035C90D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36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A6EE63E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86.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B83AF4A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21.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5E890C3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27.0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 w14:paraId="16064B61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47.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A86871B" w14:textId="77777777" w:rsidR="00BB4301" w:rsidRDefault="00BB4301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3.02</w:t>
            </w:r>
          </w:p>
        </w:tc>
      </w:tr>
    </w:tbl>
    <w:p w14:paraId="3D19A9F0" w14:textId="679B0BEC" w:rsidR="00BB4301" w:rsidRDefault="00BB4301" w:rsidP="00BB4301">
      <w:pPr>
        <w:spacing w:before="89"/>
        <w:ind w:left="243"/>
        <w:rPr>
          <w:rFonts w:ascii="Times New Roman" w:hAnsi="Times New Roman" w:cs="Times New Roman"/>
          <w:i/>
          <w:color w:val="000000" w:themeColor="text1"/>
          <w:sz w:val="18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24"/>
        </w:rPr>
        <w:t xml:space="preserve">*Other and Unspecified sites include ICD codes: C26, C76, C77 and </w:t>
      </w:r>
      <w:r>
        <w:rPr>
          <w:rFonts w:ascii="Times New Roman" w:hAnsi="Times New Roman" w:cs="Times New Roman"/>
          <w:i/>
          <w:color w:val="000000" w:themeColor="text1"/>
          <w:spacing w:val="-5"/>
          <w:sz w:val="18"/>
          <w:szCs w:val="24"/>
        </w:rPr>
        <w:t>C80</w:t>
      </w:r>
    </w:p>
    <w:p w14:paraId="1C993CFF" w14:textId="77777777" w:rsidR="00BB4301" w:rsidRDefault="00BB4301" w:rsidP="00BB43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F926E4" w14:textId="77777777" w:rsidR="00BB4301" w:rsidRDefault="00BB4301" w:rsidP="00BB430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bookmarkEnd w:id="0"/>
    <w:p w14:paraId="020ED25A" w14:textId="77777777" w:rsidR="006437C6" w:rsidRDefault="006437C6"/>
    <w:sectPr w:rsidR="006437C6" w:rsidSect="00BB430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24F"/>
    <w:rsid w:val="00180116"/>
    <w:rsid w:val="001F7577"/>
    <w:rsid w:val="006437C6"/>
    <w:rsid w:val="007E3E54"/>
    <w:rsid w:val="00882C05"/>
    <w:rsid w:val="00A7770C"/>
    <w:rsid w:val="00A8124F"/>
    <w:rsid w:val="00B6272F"/>
    <w:rsid w:val="00BB4301"/>
    <w:rsid w:val="00EF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F1C411"/>
  <w15:chartTrackingRefBased/>
  <w15:docId w15:val="{1E295898-BC11-4433-A387-49A86A8B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301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852</Words>
  <Characters>4446</Characters>
  <Application>Microsoft Office Word</Application>
  <DocSecurity>0</DocSecurity>
  <Lines>2223</Lines>
  <Paragraphs>20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6-10T12:13:00Z</dcterms:created>
  <dcterms:modified xsi:type="dcterms:W3CDTF">2024-06-18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f2fc86116eebcd6c555e0ab6b975bdd861d4d81b3ce9c31c722b77a63e73f</vt:lpwstr>
  </property>
</Properties>
</file>